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843"/>
        <w:gridCol w:w="2268"/>
        <w:gridCol w:w="1275"/>
        <w:gridCol w:w="1276"/>
        <w:gridCol w:w="1134"/>
      </w:tblGrid>
      <w:tr>
        <w:trPr/>
        <w:tc>
          <w:tcPr>
            <w:tcW w:w="932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i/>
                <w:lang w:val="en-US"/>
              </w:rPr>
              <w:t>Advanced</w:t>
            </w:r>
            <w:r>
              <w:rPr>
                <w:b/>
                <w:lang w:val="en-US"/>
              </w:rPr>
              <w:t xml:space="preserve"> adenomas + polyps: </w:t>
            </w:r>
            <w:r>
              <w:rPr>
                <w:b/>
                <w:i/>
                <w:lang w:val="en-US"/>
              </w:rPr>
              <w:t>Inadequate vs. adequat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bined O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Number of</w:t>
              <w:br/>
              <w:t>studi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Cs w:val="20"/>
                <w:lang w:val="en-GB"/>
              </w:rPr>
              <w:t>Patients</w:t>
              <w:br/>
              <w:t>inadequat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0"/>
                <w:lang w:val="en-GB"/>
              </w:rPr>
            </w:pPr>
            <w:r>
              <w:rPr>
                <w:b/>
                <w:szCs w:val="20"/>
                <w:lang w:val="en-GB"/>
              </w:rPr>
              <w:t>Patients</w:t>
              <w:br/>
              <w:t>adequate</w:t>
            </w:r>
          </w:p>
        </w:tc>
      </w:tr>
      <w:tr>
        <w:trPr>
          <w:trHeight w:val="352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l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l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GB"/>
              </w:rPr>
              <w:t>0.74; CI: 0.62-0.87</w:t>
              <w:br/>
              <w:t>p&lt;0.0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,1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6,891</w:t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Qualit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igh qualit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71; CI: 0.63-0.80</w:t>
              <w:br/>
              <w:t>p&lt;0.0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,7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3,689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GB"/>
              </w:rPr>
              <w:t>Low qual</w:t>
            </w:r>
            <w:r>
              <w:rPr/>
              <w:t>it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73</w:t>
            </w:r>
            <w:r>
              <w:rPr>
                <w:lang w:val="en-GB"/>
              </w:rPr>
              <w:t xml:space="preserve">; CI: </w:t>
            </w:r>
            <w:r>
              <w:rPr/>
              <w:t>0.44-1.19</w:t>
              <w:br/>
              <w:t>p=0.03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,4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,202</w:t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Adenoma or</w:t>
              <w:br/>
              <w:t>polyp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nly adenoma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GB"/>
              </w:rPr>
              <w:t>0.76; CI: 0.65-0.89</w:t>
              <w:br/>
              <w:t>p&lt;0.0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nly polyp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GB"/>
              </w:rPr>
              <w:t>0.55; CI: 0.33-0.86</w:t>
              <w:br/>
              <w:t>p=0.00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,231</w:t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Validat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alidate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ot validate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74</w:t>
            </w:r>
            <w:r>
              <w:rPr>
                <w:lang w:val="en-GB"/>
              </w:rPr>
              <w:t xml:space="preserve">; CI: </w:t>
            </w:r>
            <w:r>
              <w:rPr/>
              <w:t>0.62-0.87</w:t>
              <w:br/>
              <w:t>p&lt;0.0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 (same as overall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,1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6,891</w:t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ype of scal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BPS or Aronchick base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81</w:t>
            </w:r>
            <w:r>
              <w:rPr>
                <w:lang w:val="en-GB"/>
              </w:rPr>
              <w:t xml:space="preserve">; CI: </w:t>
            </w:r>
            <w:r>
              <w:rPr/>
              <w:t>0.37-1.57</w:t>
              <w:br/>
              <w:t>p=0.64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,435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ny other scal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0.73 </w:t>
            </w:r>
            <w:r>
              <w:rPr>
                <w:lang w:val="en-GB"/>
              </w:rPr>
              <w:t xml:space="preserve">; CI: </w:t>
            </w:r>
            <w:r>
              <w:rPr/>
              <w:t>0.59-0.91</w:t>
              <w:br/>
              <w:t>p&lt;0.0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,0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2,45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mbria" w:cs="Arial"/>
      <w:color w:val="auto"/>
      <w:sz w:val="20"/>
      <w:szCs w:val="22"/>
      <w:lang w:val="de-CH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948BBDB4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5T18:28:00Z</dcterms:created>
  <dc:creator>michael sulz</dc:creator>
  <dc:description/>
  <dc:language>en-US</dc:language>
  <cp:lastModifiedBy>Sulz Michael</cp:lastModifiedBy>
  <dcterms:modified xsi:type="dcterms:W3CDTF">2016-04-15T18:28:00Z</dcterms:modified>
  <cp:revision>2</cp:revision>
  <dc:subject/>
  <dc:title/>
</cp:coreProperties>
</file>